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3141A" w14:textId="36BE9E5F" w:rsidR="00D5513C" w:rsidRPr="005F3146" w:rsidRDefault="00421CF0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S</w:t>
      </w:r>
      <w:r w:rsidR="00E83177">
        <w:rPr>
          <w:rFonts w:ascii="Arial" w:hAnsi="Arial" w:cs="Arial"/>
          <w:b/>
          <w:color w:val="000000"/>
        </w:rPr>
        <w:t>upplemental</w:t>
      </w:r>
      <w:r>
        <w:rPr>
          <w:rFonts w:ascii="Arial" w:hAnsi="Arial" w:cs="Arial"/>
          <w:b/>
          <w:color w:val="000000"/>
        </w:rPr>
        <w:t xml:space="preserve"> Table</w:t>
      </w:r>
      <w:r w:rsidR="00E83177">
        <w:rPr>
          <w:rFonts w:ascii="Arial" w:hAnsi="Arial" w:cs="Arial"/>
          <w:b/>
          <w:color w:val="000000"/>
        </w:rPr>
        <w:t xml:space="preserve"> 3</w:t>
      </w:r>
      <w:r w:rsidR="00D5513C" w:rsidRPr="005F3146">
        <w:rPr>
          <w:rFonts w:ascii="Arial" w:hAnsi="Arial" w:cs="Arial"/>
          <w:b/>
          <w:color w:val="000000"/>
        </w:rPr>
        <w:t xml:space="preserve">: Countries with the </w:t>
      </w:r>
      <w:r w:rsidR="002A3285">
        <w:rPr>
          <w:rFonts w:ascii="Arial" w:hAnsi="Arial" w:cs="Arial"/>
          <w:b/>
          <w:color w:val="000000"/>
        </w:rPr>
        <w:t>H</w:t>
      </w:r>
      <w:r w:rsidR="00D5513C" w:rsidRPr="005F3146">
        <w:rPr>
          <w:rFonts w:ascii="Arial" w:hAnsi="Arial" w:cs="Arial"/>
          <w:b/>
          <w:color w:val="000000"/>
        </w:rPr>
        <w:t xml:space="preserve">ighest and </w:t>
      </w:r>
      <w:r w:rsidR="002A3285">
        <w:rPr>
          <w:rFonts w:ascii="Arial" w:hAnsi="Arial" w:cs="Arial"/>
          <w:b/>
          <w:color w:val="000000"/>
        </w:rPr>
        <w:t>L</w:t>
      </w:r>
      <w:r w:rsidR="00D5513C" w:rsidRPr="005F3146">
        <w:rPr>
          <w:rFonts w:ascii="Arial" w:hAnsi="Arial" w:cs="Arial"/>
          <w:b/>
          <w:color w:val="000000"/>
        </w:rPr>
        <w:t xml:space="preserve">owest </w:t>
      </w:r>
      <w:r w:rsidR="002A3285">
        <w:rPr>
          <w:rFonts w:ascii="Arial" w:hAnsi="Arial" w:cs="Arial"/>
          <w:b/>
          <w:color w:val="000000"/>
        </w:rPr>
        <w:t>Improvement Gap</w:t>
      </w:r>
      <w:r w:rsidR="00D5513C" w:rsidRPr="005F3146">
        <w:rPr>
          <w:rFonts w:ascii="Arial" w:hAnsi="Arial" w:cs="Arial"/>
          <w:b/>
          <w:color w:val="000000"/>
        </w:rPr>
        <w:t xml:space="preserve"> over 26 </w:t>
      </w:r>
      <w:r w:rsidR="002A3285">
        <w:rPr>
          <w:rFonts w:ascii="Arial" w:hAnsi="Arial" w:cs="Arial"/>
          <w:b/>
          <w:color w:val="000000"/>
        </w:rPr>
        <w:t>Y</w:t>
      </w:r>
      <w:r w:rsidR="00D5513C" w:rsidRPr="005F3146">
        <w:rPr>
          <w:rFonts w:ascii="Arial" w:hAnsi="Arial" w:cs="Arial"/>
          <w:b/>
          <w:color w:val="000000"/>
        </w:rPr>
        <w:t>ears</w:t>
      </w:r>
    </w:p>
    <w:p w14:paraId="0F46B415" w14:textId="77777777" w:rsidR="002F626A" w:rsidRPr="00D5513C" w:rsidRDefault="002F626A">
      <w:pPr>
        <w:rPr>
          <w:rFonts w:ascii="Times" w:hAnsi="Times"/>
          <w:b/>
          <w:sz w:val="20"/>
          <w:szCs w:val="20"/>
        </w:rPr>
      </w:pPr>
    </w:p>
    <w:tbl>
      <w:tblPr>
        <w:tblW w:w="8760" w:type="dxa"/>
        <w:tblLook w:val="04A0" w:firstRow="1" w:lastRow="0" w:firstColumn="1" w:lastColumn="0" w:noHBand="0" w:noVBand="1"/>
      </w:tblPr>
      <w:tblGrid>
        <w:gridCol w:w="3420"/>
        <w:gridCol w:w="1780"/>
        <w:gridCol w:w="1780"/>
        <w:gridCol w:w="1780"/>
      </w:tblGrid>
      <w:tr w:rsidR="002F626A" w:rsidRPr="002F626A" w14:paraId="649F12E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center"/>
            <w:hideMark/>
          </w:tcPr>
          <w:p w14:paraId="44CC352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center"/>
            <w:hideMark/>
          </w:tcPr>
          <w:p w14:paraId="6920255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Surgical HAQ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center"/>
            <w:hideMark/>
          </w:tcPr>
          <w:p w14:paraId="11460E7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Non-Surgical HAQ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center"/>
            <w:hideMark/>
          </w:tcPr>
          <w:p w14:paraId="47A6C9F8" w14:textId="49CE638D" w:rsidR="002F626A" w:rsidRPr="005F3146" w:rsidRDefault="002A3285" w:rsidP="002F626A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Improvement Gap</w:t>
            </w:r>
          </w:p>
        </w:tc>
      </w:tr>
      <w:tr w:rsidR="002F626A" w:rsidRPr="002F626A" w14:paraId="2DB980D3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5A4D94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ambod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03106F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3E5CB3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1B2A6E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1.2</w:t>
            </w:r>
          </w:p>
        </w:tc>
      </w:tr>
      <w:tr w:rsidR="002F626A" w:rsidRPr="002F626A" w14:paraId="1BEE0FAF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EC2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imor-Lest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80C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6DD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D49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1.2</w:t>
            </w:r>
          </w:p>
        </w:tc>
      </w:tr>
      <w:tr w:rsidR="002F626A" w:rsidRPr="002F626A" w14:paraId="2D34AFC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6DC6A1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Nepal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0DED31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F53FD6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42E3F0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0.9</w:t>
            </w:r>
          </w:p>
        </w:tc>
      </w:tr>
      <w:tr w:rsidR="002F626A" w:rsidRPr="002F626A" w14:paraId="0BBDD21A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729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yanmar (Burma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6E1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FF1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BDB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0.6</w:t>
            </w:r>
          </w:p>
        </w:tc>
      </w:tr>
      <w:tr w:rsidR="002F626A" w:rsidRPr="002F626A" w14:paraId="6E8885B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C31E0F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Niger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0908CC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475330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F32E50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9.5</w:t>
            </w:r>
          </w:p>
        </w:tc>
      </w:tr>
      <w:tr w:rsidR="002F626A" w:rsidRPr="002F626A" w14:paraId="641B211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D7B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ongo - Kinshas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278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F61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322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9.1</w:t>
            </w:r>
          </w:p>
        </w:tc>
      </w:tr>
      <w:tr w:rsidR="002F626A" w:rsidRPr="002F626A" w14:paraId="7DBA7C7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FD1532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iber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C7023A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513F2A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951446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9.1</w:t>
            </w:r>
          </w:p>
        </w:tc>
      </w:tr>
      <w:tr w:rsidR="002F626A" w:rsidRPr="002F626A" w14:paraId="61F2142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830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Ethiop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7A0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B64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000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8.7</w:t>
            </w:r>
          </w:p>
        </w:tc>
      </w:tr>
      <w:tr w:rsidR="002F626A" w:rsidRPr="002F626A" w14:paraId="5425DA4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EFB3A2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ngol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6F3209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837328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89B2D4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8.3</w:t>
            </w:r>
          </w:p>
        </w:tc>
      </w:tr>
      <w:tr w:rsidR="002F626A" w:rsidRPr="002F626A" w14:paraId="455417A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F66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ao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EB3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8B5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C49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8.1</w:t>
            </w:r>
          </w:p>
        </w:tc>
      </w:tr>
      <w:tr w:rsidR="002F626A" w:rsidRPr="002F626A" w14:paraId="26BF8FB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61CDF2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fghanist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CA9A17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2A3A12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A6A2FF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8</w:t>
            </w:r>
          </w:p>
        </w:tc>
      </w:tr>
      <w:tr w:rsidR="002F626A" w:rsidRPr="002F626A" w14:paraId="3A7B0CEA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500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Yeme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C94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6D2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57A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8</w:t>
            </w:r>
          </w:p>
        </w:tc>
      </w:tr>
      <w:tr w:rsidR="002F626A" w:rsidRPr="002F626A" w14:paraId="37230273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DAB3AC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Eritre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CFAF95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33BC9D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7BBB53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7.9</w:t>
            </w:r>
          </w:p>
        </w:tc>
      </w:tr>
      <w:tr w:rsidR="002F626A" w:rsidRPr="002F626A" w14:paraId="4EA82C1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D3F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North Kore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6A9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2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339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E57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7.3</w:t>
            </w:r>
          </w:p>
        </w:tc>
      </w:tr>
      <w:tr w:rsidR="002F626A" w:rsidRPr="002F626A" w14:paraId="42FCD86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4B05AD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urkina Faso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C9A37A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35524E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475B71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7.2</w:t>
            </w:r>
          </w:p>
        </w:tc>
      </w:tr>
      <w:tr w:rsidR="002F626A" w:rsidRPr="002F626A" w14:paraId="620BFB3F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96F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outh Sud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9B9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B98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9F4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7.2</w:t>
            </w:r>
          </w:p>
        </w:tc>
      </w:tr>
      <w:tr w:rsidR="002F626A" w:rsidRPr="002F626A" w14:paraId="52188BD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0B2904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wand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D55DF5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264F30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5CB44B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7.1</w:t>
            </w:r>
          </w:p>
        </w:tc>
      </w:tr>
      <w:tr w:rsidR="002F626A" w:rsidRPr="002F626A" w14:paraId="26DE773A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325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ierra Leon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E8E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98F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703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7.1</w:t>
            </w:r>
          </w:p>
        </w:tc>
      </w:tr>
      <w:tr w:rsidR="002F626A" w:rsidRPr="002F626A" w14:paraId="6949FE6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F90C63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Haiti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010CCC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F8D9D6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6DB61F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6.6</w:t>
            </w:r>
          </w:p>
        </w:tc>
      </w:tr>
      <w:tr w:rsidR="002F626A" w:rsidRPr="002F626A" w14:paraId="0D83815A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555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ud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AC9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043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6B2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6.3</w:t>
            </w:r>
          </w:p>
        </w:tc>
      </w:tr>
      <w:tr w:rsidR="002F626A" w:rsidRPr="002F626A" w14:paraId="01C7BB2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906069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Zimbabw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7372E0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1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AEDFA0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69E4B9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6.2</w:t>
            </w:r>
          </w:p>
        </w:tc>
      </w:tr>
      <w:tr w:rsidR="002F626A" w:rsidRPr="002F626A" w14:paraId="56AB95C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76F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Zamb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03F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7BC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A72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6.1</w:t>
            </w:r>
          </w:p>
        </w:tc>
      </w:tr>
      <w:tr w:rsidR="002F626A" w:rsidRPr="002F626A" w14:paraId="62146B5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F9D0B9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urundi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6D2911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7144AF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08D918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5.9</w:t>
            </w:r>
          </w:p>
        </w:tc>
      </w:tr>
      <w:tr w:rsidR="002F626A" w:rsidRPr="002F626A" w14:paraId="6D318E4A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C22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uine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E19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BAD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D70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5.4</w:t>
            </w:r>
          </w:p>
        </w:tc>
      </w:tr>
      <w:tr w:rsidR="002F626A" w:rsidRPr="002F626A" w14:paraId="128642F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12CA4E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ali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8BFBBD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E95F33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9A10D4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5.3</w:t>
            </w:r>
          </w:p>
        </w:tc>
      </w:tr>
      <w:tr w:rsidR="002F626A" w:rsidRPr="002F626A" w14:paraId="61BA953C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DB1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enegal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E7A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095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3AF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5.1</w:t>
            </w:r>
          </w:p>
        </w:tc>
      </w:tr>
      <w:tr w:rsidR="002F626A" w:rsidRPr="002F626A" w14:paraId="14DDD150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DFC07C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Vietnam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8C2FCC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B67A9C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2E8B7B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5.1</w:t>
            </w:r>
          </w:p>
        </w:tc>
      </w:tr>
      <w:tr w:rsidR="002F626A" w:rsidRPr="002F626A" w14:paraId="1D77DC4D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A30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ozambiqu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5F5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523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FE1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.9</w:t>
            </w:r>
          </w:p>
        </w:tc>
      </w:tr>
      <w:tr w:rsidR="002F626A" w:rsidRPr="002F626A" w14:paraId="37777FC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A4B39E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omal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2FA55F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8C1FF1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564CF7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.9</w:t>
            </w:r>
          </w:p>
        </w:tc>
      </w:tr>
      <w:tr w:rsidR="002F626A" w:rsidRPr="002F626A" w14:paraId="52B03D9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47F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aldiv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865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15F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5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693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.8</w:t>
            </w:r>
          </w:p>
        </w:tc>
      </w:tr>
      <w:tr w:rsidR="002F626A" w:rsidRPr="002F626A" w14:paraId="53E9187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E36D4A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adagascar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8897AA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D339DB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036DDD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.7</w:t>
            </w:r>
          </w:p>
        </w:tc>
      </w:tr>
      <w:tr w:rsidR="002F626A" w:rsidRPr="002F626A" w14:paraId="4C9813D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1A4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en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C83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15A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1F0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.5</w:t>
            </w:r>
          </w:p>
        </w:tc>
      </w:tr>
      <w:tr w:rsidR="002F626A" w:rsidRPr="002F626A" w14:paraId="35ECCF4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13DB19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gand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6D3A8B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0FBE4F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A8BF2C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.3</w:t>
            </w:r>
          </w:p>
        </w:tc>
      </w:tr>
      <w:tr w:rsidR="002F626A" w:rsidRPr="002F626A" w14:paraId="5D8348C9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7F4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Ind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BDC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402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C92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.1</w:t>
            </w:r>
          </w:p>
        </w:tc>
      </w:tr>
      <w:tr w:rsidR="002F626A" w:rsidRPr="002F626A" w14:paraId="0C76465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08C37A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Pakist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E3F424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BDE846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288FD9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.1</w:t>
            </w:r>
          </w:p>
        </w:tc>
      </w:tr>
      <w:tr w:rsidR="002F626A" w:rsidRPr="002F626A" w14:paraId="109890C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CE2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lastRenderedPageBreak/>
              <w:t>Sao Tome and Princip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7CE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F37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343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.1</w:t>
            </w:r>
          </w:p>
        </w:tc>
      </w:tr>
      <w:tr w:rsidR="00434B24" w:rsidRPr="002F626A" w14:paraId="16D4F3A9" w14:textId="77777777" w:rsidTr="00434B24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63E2E15F" w14:textId="571C690B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11ECD60D" w14:textId="77F6B52B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Surgical HAQ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45DC70B6" w14:textId="4E911B38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Non-Surgical HAQ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34DCD49A" w14:textId="2FCE2310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Disparity</w:t>
            </w:r>
          </w:p>
        </w:tc>
      </w:tr>
      <w:tr w:rsidR="002F626A" w:rsidRPr="002F626A" w14:paraId="0BD9E06D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7F6F7D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Egyp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88F9D6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89609C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2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F02DCB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</w:t>
            </w:r>
          </w:p>
        </w:tc>
      </w:tr>
      <w:tr w:rsidR="002F626A" w:rsidRPr="002F626A" w14:paraId="7C711A2D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72D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Iraq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7EC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D99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DB5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</w:t>
            </w:r>
          </w:p>
        </w:tc>
      </w:tr>
      <w:tr w:rsidR="002F626A" w:rsidRPr="002F626A" w14:paraId="0147E85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A06298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anzan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9732F1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2E3C2B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6B24D3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3.7</w:t>
            </w:r>
          </w:p>
        </w:tc>
      </w:tr>
      <w:tr w:rsidR="002F626A" w:rsidRPr="002F626A" w14:paraId="4A83DBE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B9B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ogo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0A6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F8D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5D3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3.7</w:t>
            </w:r>
          </w:p>
        </w:tc>
      </w:tr>
      <w:tr w:rsidR="002F626A" w:rsidRPr="002F626A" w14:paraId="48F21AE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F98189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eorg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8F4335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B63872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4457DA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3.6</w:t>
            </w:r>
          </w:p>
        </w:tc>
      </w:tr>
      <w:tr w:rsidR="002F626A" w:rsidRPr="002F626A" w14:paraId="6390AA4A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E25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F5F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5D0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4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587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3.4</w:t>
            </w:r>
          </w:p>
        </w:tc>
      </w:tr>
      <w:tr w:rsidR="002F626A" w:rsidRPr="002F626A" w14:paraId="0E6115A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FE1C9A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Djibouti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401CD4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42E07A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4E91F4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3.4</w:t>
            </w:r>
          </w:p>
        </w:tc>
      </w:tr>
      <w:tr w:rsidR="002F626A" w:rsidRPr="002F626A" w14:paraId="27DDDA8F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3FA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alawi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7B9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A00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F0E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3.4</w:t>
            </w:r>
          </w:p>
        </w:tc>
      </w:tr>
      <w:tr w:rsidR="002F626A" w:rsidRPr="002F626A" w14:paraId="1373EE2D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516777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ontenegro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9F1F01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1937BD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203B64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3.4</w:t>
            </w:r>
          </w:p>
        </w:tc>
      </w:tr>
      <w:tr w:rsidR="002F626A" w:rsidRPr="002F626A" w14:paraId="37F7F99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F2E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orocco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C82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905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F8B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3.1</w:t>
            </w:r>
          </w:p>
        </w:tc>
      </w:tr>
      <w:tr w:rsidR="002F626A" w:rsidRPr="002F626A" w14:paraId="46AFBC4E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F2E359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lban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ACA129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537B13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496C27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3</w:t>
            </w:r>
          </w:p>
        </w:tc>
      </w:tr>
      <w:tr w:rsidR="002F626A" w:rsidRPr="002F626A" w14:paraId="24D9C1D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CB1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angladesh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E12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4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B76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7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347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2.7</w:t>
            </w:r>
          </w:p>
        </w:tc>
      </w:tr>
      <w:tr w:rsidR="002F626A" w:rsidRPr="002F626A" w14:paraId="44496A4A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0ED9A8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Palestinian Territori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64D6BC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32CA97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36E94A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2.6</w:t>
            </w:r>
          </w:p>
        </w:tc>
      </w:tr>
      <w:tr w:rsidR="002F626A" w:rsidRPr="002F626A" w14:paraId="3E53A70D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656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han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4BE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949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3D1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2.4</w:t>
            </w:r>
          </w:p>
        </w:tc>
      </w:tr>
      <w:tr w:rsidR="002F626A" w:rsidRPr="002F626A" w14:paraId="665BC420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A3C80E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ongo - Brazzavill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E2AF0D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065714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EB73AE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2</w:t>
            </w:r>
          </w:p>
        </w:tc>
      </w:tr>
      <w:tr w:rsidR="002F626A" w:rsidRPr="002F626A" w14:paraId="04F2F47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F2C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uinea-Bissau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103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F55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578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.9</w:t>
            </w:r>
          </w:p>
        </w:tc>
      </w:tr>
      <w:tr w:rsidR="002F626A" w:rsidRPr="002F626A" w14:paraId="481E672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7986C9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Jap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D8AB90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DE8B87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3F9FAF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.7</w:t>
            </w:r>
          </w:p>
        </w:tc>
      </w:tr>
      <w:tr w:rsidR="002F626A" w:rsidRPr="002F626A" w14:paraId="37AF07F3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C8D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oliv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98A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4A3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88E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.6</w:t>
            </w:r>
          </w:p>
        </w:tc>
      </w:tr>
      <w:tr w:rsidR="002F626A" w:rsidRPr="002F626A" w14:paraId="649494A3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0D0C7EC" w14:textId="2BA0151D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ote d’Ivoir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4928FF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5AA9BE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D2CA3C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.6</w:t>
            </w:r>
          </w:p>
        </w:tc>
      </w:tr>
      <w:tr w:rsidR="002F626A" w:rsidRPr="002F626A" w14:paraId="127F58D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0EA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ameroo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E38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6B9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6C9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.5</w:t>
            </w:r>
          </w:p>
        </w:tc>
      </w:tr>
      <w:tr w:rsidR="002F626A" w:rsidRPr="002F626A" w14:paraId="6A3F616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A80047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C38840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9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F2DD3D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0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C259E8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.3</w:t>
            </w:r>
          </w:p>
        </w:tc>
      </w:tr>
      <w:tr w:rsidR="002F626A" w:rsidRPr="002F626A" w14:paraId="1829D40C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ADB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Hondura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3F7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AD1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85C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2F626A" w:rsidRPr="002F626A" w14:paraId="5D490A6A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7B8822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acedon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C66854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41459D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BC7064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2F626A" w:rsidRPr="002F626A" w14:paraId="231A6EA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73E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Qatar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28C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764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5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D5B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.2</w:t>
            </w:r>
          </w:p>
        </w:tc>
      </w:tr>
      <w:tr w:rsidR="002F626A" w:rsidRPr="002F626A" w14:paraId="0547470E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812EE7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exico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952BB6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5ECEB9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D15B82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</w:t>
            </w:r>
          </w:p>
        </w:tc>
      </w:tr>
      <w:tr w:rsidR="002F626A" w:rsidRPr="002F626A" w14:paraId="643495CE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9A1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entral African Republic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FC9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ED3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584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0.9</w:t>
            </w:r>
          </w:p>
        </w:tc>
      </w:tr>
      <w:tr w:rsidR="002F626A" w:rsidRPr="002F626A" w14:paraId="31CFFE2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063E82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ha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3CD5A9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818039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C4F1B1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0.9</w:t>
            </w:r>
          </w:p>
        </w:tc>
      </w:tr>
      <w:tr w:rsidR="002F626A" w:rsidRPr="002F626A" w14:paraId="62027DE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F71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Nicaragu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B7F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C9C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E13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0.9</w:t>
            </w:r>
          </w:p>
        </w:tc>
      </w:tr>
      <w:tr w:rsidR="002F626A" w:rsidRPr="002F626A" w14:paraId="17A207F3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4A4E3F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Papua New Guine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4CADE9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5CA087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2B4A81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0.5</w:t>
            </w:r>
          </w:p>
        </w:tc>
      </w:tr>
      <w:tr w:rsidR="002F626A" w:rsidRPr="002F626A" w14:paraId="27164A9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BDB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amb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A19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5AC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082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0.3</w:t>
            </w:r>
          </w:p>
        </w:tc>
      </w:tr>
      <w:tr w:rsidR="002F626A" w:rsidRPr="002F626A" w14:paraId="0E50F80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D38197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Equatorial Guine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C367E5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3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199B6B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3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103153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0.2</w:t>
            </w:r>
          </w:p>
        </w:tc>
      </w:tr>
      <w:tr w:rsidR="002F626A" w:rsidRPr="002F626A" w14:paraId="67ABD14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0EB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hut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6B1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4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CDF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4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0FB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0.1</w:t>
            </w:r>
          </w:p>
        </w:tc>
      </w:tr>
      <w:tr w:rsidR="002F626A" w:rsidRPr="002F626A" w14:paraId="3AFE5FF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589271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Keny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9ACF54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B4A2B1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763CEB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0.1</w:t>
            </w:r>
          </w:p>
        </w:tc>
      </w:tr>
      <w:tr w:rsidR="002F626A" w:rsidRPr="002F626A" w14:paraId="09DD454F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F2A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men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D68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C04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19E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F626A" w:rsidRPr="002F626A" w14:paraId="73A2732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8B8A19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omoro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E1D13E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C912EC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8BD5CE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 w:rsidR="002F626A" w:rsidRPr="002F626A" w14:paraId="29EA8289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239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uatemal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4CE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E27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865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2F626A" w:rsidRPr="002F626A" w14:paraId="7455310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49E8DD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Niger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1B3992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206CA7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992806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2F626A" w:rsidRPr="002F626A" w14:paraId="1881810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E78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lastRenderedPageBreak/>
              <w:t>Ecuador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2E5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2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829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DA8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434B24" w:rsidRPr="002F626A" w14:paraId="0F2DF634" w14:textId="77777777" w:rsidTr="00434B24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03AC1B1D" w14:textId="15D4CC6E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7C98D95C" w14:textId="1FB360A5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Surgical HAQ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0ED7969C" w14:textId="3F8F54C3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Non-Surgical HAQ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7FB99FA2" w14:textId="78B386DE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Disparity</w:t>
            </w:r>
          </w:p>
        </w:tc>
      </w:tr>
      <w:tr w:rsidR="002F626A" w:rsidRPr="002F626A" w14:paraId="09503300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B3FB97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Indones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6BBE95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1F3B54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D7D41C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2F626A" w:rsidRPr="002F626A" w14:paraId="3BA37CC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4F1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Kiribati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A86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489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D7B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</w:t>
            </w:r>
          </w:p>
        </w:tc>
      </w:tr>
      <w:tr w:rsidR="002F626A" w:rsidRPr="002F626A" w14:paraId="290AF8FC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9F68F3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Philippin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2E148A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7AC614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B1C558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2F626A" w:rsidRPr="002F626A" w14:paraId="231651B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B19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auritan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CF3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F62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243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2F626A" w:rsidRPr="002F626A" w14:paraId="35E6F1C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A49416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olomon Island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75FE70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52F287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D2F97F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2F626A" w:rsidRPr="002F626A" w14:paraId="0FD1EAFC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EE2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outh Afric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407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761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2E2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2F626A" w:rsidRPr="002F626A" w14:paraId="5BACE77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330845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ri Lank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751B95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53F761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EA1AE6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2F626A" w:rsidRPr="002F626A" w14:paraId="0E03C7F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44C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ailan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8F9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11F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2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FBD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2F626A" w:rsidRPr="002F626A" w14:paraId="705FC273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21B2C8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roat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78893D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D9D1DB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F89B13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2F626A" w:rsidRPr="002F626A" w14:paraId="330B795E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963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reenlan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66C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3C2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756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2F626A" w:rsidRPr="002F626A" w14:paraId="3346747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A3BC96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ebano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2AABF2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4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B74E8C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3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F1211E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2F626A" w:rsidRPr="002F626A" w14:paraId="2AFC6D43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91A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New Zealan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BC1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757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E9E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2F626A" w:rsidRPr="002F626A" w14:paraId="0609782C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0F86B7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pa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540BDE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FC22DC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763ADA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2F626A" w:rsidRPr="002F626A" w14:paraId="14A043F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F2A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razil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7D4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3A5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761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2F626A" w:rsidRPr="002F626A" w14:paraId="1DFF99CE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35B3F4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olomb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E967E2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E715F7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E689A9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2F626A" w:rsidRPr="002F626A" w14:paraId="78620D5C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2C7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witzerlan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50C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053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FE0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2F626A" w:rsidRPr="002F626A" w14:paraId="6012D07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4A772D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ndorr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6EC811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A20F59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D79ADF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2F626A" w:rsidRPr="002F626A" w14:paraId="702E947D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3DD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Icelan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694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BDC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83B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.8</w:t>
            </w:r>
          </w:p>
        </w:tc>
      </w:tr>
      <w:tr w:rsidR="002F626A" w:rsidRPr="002F626A" w14:paraId="0555A94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603622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Portugal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AD9CEA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0DAD8D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6BE15C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.9</w:t>
            </w:r>
          </w:p>
        </w:tc>
      </w:tr>
      <w:tr w:rsidR="002F626A" w:rsidRPr="002F626A" w14:paraId="3C64C119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5DD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unis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97B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21D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117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.9</w:t>
            </w:r>
          </w:p>
        </w:tc>
      </w:tr>
      <w:tr w:rsidR="002F626A" w:rsidRPr="002F626A" w14:paraId="378F91E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0509ED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lger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FEA983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5DF38D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F94B92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2F626A" w:rsidRPr="002F626A" w14:paraId="416E3B8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9C6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Northern Mariana Island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638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D23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525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2F626A" w:rsidRPr="002F626A" w14:paraId="0620C629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CEDCAE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Israel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98D261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6FAAF4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A22DA6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1</w:t>
            </w:r>
          </w:p>
        </w:tc>
      </w:tr>
      <w:tr w:rsidR="002F626A" w:rsidRPr="002F626A" w14:paraId="1C40B81D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BD3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erb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4BF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F9C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1AC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1</w:t>
            </w:r>
          </w:p>
        </w:tc>
      </w:tr>
      <w:tr w:rsidR="002F626A" w:rsidRPr="002F626A" w14:paraId="64D7E73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9E3E64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ited Arab Emirat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70554E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29632F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72D6DB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1</w:t>
            </w:r>
          </w:p>
        </w:tc>
      </w:tr>
      <w:tr w:rsidR="002F626A" w:rsidRPr="002F626A" w14:paraId="2EE97F6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16F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ited Stat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412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125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A03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1</w:t>
            </w:r>
          </w:p>
        </w:tc>
      </w:tr>
      <w:tr w:rsidR="002F626A" w:rsidRPr="002F626A" w14:paraId="08807D6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EC98F8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Jamaic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594D4B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9B2193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07D786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3</w:t>
            </w:r>
          </w:p>
        </w:tc>
      </w:tr>
      <w:tr w:rsidR="002F626A" w:rsidRPr="002F626A" w14:paraId="427A94D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BF0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outh Kore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C37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3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939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54B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3</w:t>
            </w:r>
          </w:p>
        </w:tc>
      </w:tr>
      <w:tr w:rsidR="002F626A" w:rsidRPr="002F626A" w14:paraId="6C6949C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3AC19C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yr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C669B5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2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7618E8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4A4AC0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3</w:t>
            </w:r>
          </w:p>
        </w:tc>
      </w:tr>
      <w:tr w:rsidR="002F626A" w:rsidRPr="002F626A" w14:paraId="7E4F3863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8BF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Ital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542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736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AC4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4</w:t>
            </w:r>
          </w:p>
        </w:tc>
      </w:tr>
      <w:tr w:rsidR="002F626A" w:rsidRPr="002F626A" w14:paraId="7BED507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0333B0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Peru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86D632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6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78090B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A3C073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4</w:t>
            </w:r>
          </w:p>
        </w:tc>
      </w:tr>
      <w:tr w:rsidR="002F626A" w:rsidRPr="002F626A" w14:paraId="4CF4FF7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121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ajikist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D7F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0AB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918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4</w:t>
            </w:r>
          </w:p>
        </w:tc>
      </w:tr>
      <w:tr w:rsidR="002F626A" w:rsidRPr="002F626A" w14:paraId="38D5E8AC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DF87C5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reec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0C83F0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D2796F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2D8237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5</w:t>
            </w:r>
          </w:p>
        </w:tc>
      </w:tr>
      <w:tr w:rsidR="002F626A" w:rsidRPr="002F626A" w14:paraId="0A9A3010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D0C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uxembour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096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D3A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457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5</w:t>
            </w:r>
          </w:p>
        </w:tc>
      </w:tr>
      <w:tr w:rsidR="002F626A" w:rsidRPr="002F626A" w14:paraId="6226AB7D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8327CC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amo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3E9A32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524E63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3A1683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6</w:t>
            </w:r>
          </w:p>
        </w:tc>
      </w:tr>
      <w:tr w:rsidR="002F626A" w:rsidRPr="002F626A" w14:paraId="3552B6A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C12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ape Verd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36A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785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AF3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7</w:t>
            </w:r>
          </w:p>
        </w:tc>
      </w:tr>
      <w:tr w:rsidR="002F626A" w:rsidRPr="002F626A" w14:paraId="6C299153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135116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ong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BEAAC1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4D89CE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507829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7</w:t>
            </w:r>
          </w:p>
        </w:tc>
      </w:tr>
      <w:tr w:rsidR="002F626A" w:rsidRPr="002F626A" w14:paraId="2DB43A5C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1F6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lastRenderedPageBreak/>
              <w:t>Finlan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9A6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B31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2FA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1</w:t>
            </w:r>
          </w:p>
        </w:tc>
      </w:tr>
      <w:tr w:rsidR="00434B24" w:rsidRPr="002F626A" w14:paraId="246CC624" w14:textId="77777777" w:rsidTr="00434B24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6D8D6708" w14:textId="282CF8AF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64B69604" w14:textId="604D1B01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Surgical HAQ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4BA5F7E3" w14:textId="0911CF81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Non-Surgical HAQ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3923908A" w14:textId="0B524F0C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Disparity</w:t>
            </w:r>
          </w:p>
        </w:tc>
      </w:tr>
      <w:tr w:rsidR="002F626A" w:rsidRPr="002F626A" w14:paraId="1E8DE253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62FB37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abo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F04A01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F7F684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5CF58C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1</w:t>
            </w:r>
          </w:p>
        </w:tc>
      </w:tr>
      <w:tr w:rsidR="002F626A" w:rsidRPr="002F626A" w14:paraId="17AECCD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52A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.S. Virgin Island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D6D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089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40B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1</w:t>
            </w:r>
          </w:p>
        </w:tc>
      </w:tr>
      <w:tr w:rsidR="002F626A" w:rsidRPr="002F626A" w14:paraId="323555C0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7F4AFC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ub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107C85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29EBA0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E529BF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3</w:t>
            </w:r>
          </w:p>
        </w:tc>
      </w:tr>
      <w:tr w:rsidR="002F626A" w:rsidRPr="002F626A" w14:paraId="2E3B236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817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Jord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70F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F51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78F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3</w:t>
            </w:r>
          </w:p>
        </w:tc>
      </w:tr>
      <w:tr w:rsidR="002F626A" w:rsidRPr="002F626A" w14:paraId="31CC5C1D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DCA07A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loven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A9548D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C186DE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03BD0F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3</w:t>
            </w:r>
          </w:p>
        </w:tc>
      </w:tr>
      <w:tr w:rsidR="002F626A" w:rsidRPr="002F626A" w14:paraId="3E3DB7F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89D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Vanuatu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FDF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703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7BE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5</w:t>
            </w:r>
          </w:p>
        </w:tc>
      </w:tr>
      <w:tr w:rsidR="002F626A" w:rsidRPr="002F626A" w14:paraId="1471CF4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0C7778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gentin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F40D54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543B65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1B76A3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6</w:t>
            </w:r>
          </w:p>
        </w:tc>
      </w:tr>
      <w:tr w:rsidR="002F626A" w:rsidRPr="002F626A" w14:paraId="3FF6F81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1C8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arshall Island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4E4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78C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227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6</w:t>
            </w:r>
          </w:p>
        </w:tc>
      </w:tr>
      <w:tr w:rsidR="002F626A" w:rsidRPr="002F626A" w14:paraId="2B07F64D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0986CA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icronesia (Federated States of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28D753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7D6DFC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953B30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6</w:t>
            </w:r>
          </w:p>
        </w:tc>
      </w:tr>
      <w:tr w:rsidR="002F626A" w:rsidRPr="002F626A" w14:paraId="682BCA9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AAE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elgium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81C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B6A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A69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8</w:t>
            </w:r>
          </w:p>
        </w:tc>
      </w:tr>
      <w:tr w:rsidR="002F626A" w:rsidRPr="002F626A" w14:paraId="308C77A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308293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ahama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B21464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692911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FD459F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2F626A" w:rsidRPr="002F626A" w14:paraId="75D2F5E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257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ermud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6AB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4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236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001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2F626A" w:rsidRPr="002F626A" w14:paraId="710F7E9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930A6E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lovak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A802C9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23A43B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0448E2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1</w:t>
            </w:r>
          </w:p>
        </w:tc>
      </w:tr>
      <w:tr w:rsidR="002F626A" w:rsidRPr="002F626A" w14:paraId="2929000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0E5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Paragua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155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AC0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50A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3</w:t>
            </w:r>
          </w:p>
        </w:tc>
      </w:tr>
      <w:tr w:rsidR="002F626A" w:rsidRPr="002F626A" w14:paraId="0DEE2EFE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4F2822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Ir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676FC5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DBA581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0D31C3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4</w:t>
            </w:r>
          </w:p>
        </w:tc>
      </w:tr>
      <w:tr w:rsidR="002F626A" w:rsidRPr="002F626A" w14:paraId="086E4E6F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84E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zerbaij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D92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865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4A9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5</w:t>
            </w:r>
          </w:p>
        </w:tc>
      </w:tr>
      <w:tr w:rsidR="002F626A" w:rsidRPr="002F626A" w14:paraId="0EAACA4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AC39CD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Hungar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D63C30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73D0FB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C90160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5</w:t>
            </w:r>
          </w:p>
        </w:tc>
      </w:tr>
      <w:tr w:rsidR="002F626A" w:rsidRPr="002F626A" w14:paraId="7A8230B0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488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wede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406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6F9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40C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5</w:t>
            </w:r>
          </w:p>
        </w:tc>
      </w:tr>
      <w:tr w:rsidR="002F626A" w:rsidRPr="002F626A" w14:paraId="093F45D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F92CFB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eychell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E36879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CFCF1B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ED2D4E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7</w:t>
            </w:r>
          </w:p>
        </w:tc>
      </w:tr>
      <w:tr w:rsidR="002F626A" w:rsidRPr="002F626A" w14:paraId="6C49DE4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165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ited Kingdom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855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294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584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7</w:t>
            </w:r>
          </w:p>
        </w:tc>
      </w:tr>
      <w:tr w:rsidR="002F626A" w:rsidRPr="002F626A" w14:paraId="227A856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8E11EC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Franc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F65F81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5EAFDE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31BF45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8</w:t>
            </w:r>
          </w:p>
        </w:tc>
      </w:tr>
      <w:tr w:rsidR="002F626A" w:rsidRPr="002F626A" w14:paraId="7A95CB7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9BC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uam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DED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B00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DE4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8</w:t>
            </w:r>
          </w:p>
        </w:tc>
      </w:tr>
      <w:tr w:rsidR="002F626A" w:rsidRPr="002F626A" w14:paraId="3F16F8D0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FABADD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ypru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838AC4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13703B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695E24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9</w:t>
            </w:r>
          </w:p>
        </w:tc>
      </w:tr>
      <w:tr w:rsidR="002F626A" w:rsidRPr="002F626A" w14:paraId="39631B6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2BC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arbado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B14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18E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2D4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2F626A" w:rsidRPr="002F626A" w14:paraId="2EED13F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A1FAE3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elaru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C6A4AD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4C701E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1A12AA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2F626A" w:rsidRPr="002F626A" w14:paraId="6D13A03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D9E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esotho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FBC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2BF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2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E76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2F626A" w:rsidRPr="002F626A" w14:paraId="18C8DD8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4F5993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krain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D030DD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936186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B528BC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2F626A" w:rsidRPr="002F626A" w14:paraId="6ED1824C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8F0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merican Samo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FDD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114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810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1</w:t>
            </w:r>
          </w:p>
        </w:tc>
      </w:tr>
      <w:tr w:rsidR="002F626A" w:rsidRPr="002F626A" w14:paraId="0169C6A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6808EC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ustral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CF1406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E3FA0F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A0F8B8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3</w:t>
            </w:r>
          </w:p>
        </w:tc>
      </w:tr>
      <w:tr w:rsidR="002F626A" w:rsidRPr="002F626A" w14:paraId="18DCF95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455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ahra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EFB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4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589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FD2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3</w:t>
            </w:r>
          </w:p>
        </w:tc>
      </w:tr>
      <w:tr w:rsidR="002F626A" w:rsidRPr="002F626A" w14:paraId="39827B9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0566AB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anad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E493F8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B1715D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FAE370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3</w:t>
            </w:r>
          </w:p>
        </w:tc>
      </w:tr>
      <w:tr w:rsidR="002F626A" w:rsidRPr="002F626A" w14:paraId="14D531EE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F41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uyan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1FC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F3C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1B4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3</w:t>
            </w:r>
          </w:p>
        </w:tc>
      </w:tr>
      <w:tr w:rsidR="002F626A" w:rsidRPr="002F626A" w14:paraId="34FEA8DA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1E93C7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iby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BC1AC9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2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0073DB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0D7E1C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3</w:t>
            </w:r>
          </w:p>
        </w:tc>
      </w:tr>
      <w:tr w:rsidR="002F626A" w:rsidRPr="002F626A" w14:paraId="5CC47343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873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wazilan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2E0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AA7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94F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3</w:t>
            </w:r>
          </w:p>
        </w:tc>
      </w:tr>
      <w:tr w:rsidR="002F626A" w:rsidRPr="002F626A" w14:paraId="30B1A6E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786BFA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Namib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772921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15AD63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4D8EAB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4</w:t>
            </w:r>
          </w:p>
        </w:tc>
      </w:tr>
      <w:tr w:rsidR="002F626A" w:rsidRPr="002F626A" w14:paraId="0471F4ED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E04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ustr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E14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151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0B5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5</w:t>
            </w:r>
          </w:p>
        </w:tc>
      </w:tr>
      <w:tr w:rsidR="002F626A" w:rsidRPr="002F626A" w14:paraId="3336D32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2CDDB0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ingapor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E5948F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6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251950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ED02C0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5</w:t>
            </w:r>
          </w:p>
        </w:tc>
      </w:tr>
      <w:tr w:rsidR="002F626A" w:rsidRPr="002F626A" w14:paraId="44903C2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5BC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lastRenderedPageBreak/>
              <w:t>Surinam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A88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D30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9B4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5</w:t>
            </w:r>
          </w:p>
        </w:tc>
      </w:tr>
      <w:tr w:rsidR="00434B24" w:rsidRPr="002F626A" w14:paraId="7CF59254" w14:textId="77777777" w:rsidTr="00434B24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094184F2" w14:textId="7198741F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3195EC5E" w14:textId="00ABBB02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Surgical HAQ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5F99A250" w14:textId="5731E503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Non-Surgical HAQ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23F4AF4B" w14:textId="302B8127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Disparity</w:t>
            </w:r>
          </w:p>
        </w:tc>
      </w:tr>
      <w:tr w:rsidR="002F626A" w:rsidRPr="002F626A" w14:paraId="6E268A0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C5F8B1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ntigua &amp; Barbud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867C7A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063F4E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5B7904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6</w:t>
            </w:r>
          </w:p>
        </w:tc>
      </w:tr>
      <w:tr w:rsidR="002F626A" w:rsidRPr="002F626A" w14:paraId="2417A560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C62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Kyrgyzst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81B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38D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872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6</w:t>
            </w:r>
          </w:p>
        </w:tc>
      </w:tr>
      <w:tr w:rsidR="002F626A" w:rsidRPr="002F626A" w14:paraId="79A5090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A302A0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audi Arab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4C9BD7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9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A7747E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D0EBE3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6</w:t>
            </w:r>
          </w:p>
        </w:tc>
      </w:tr>
      <w:tr w:rsidR="002F626A" w:rsidRPr="002F626A" w14:paraId="58207BF0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DD0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runei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67A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2D0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5A4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7</w:t>
            </w:r>
          </w:p>
        </w:tc>
      </w:tr>
      <w:tr w:rsidR="002F626A" w:rsidRPr="002F626A" w14:paraId="08B9A29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13F8E1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Om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E3BC5E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5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62400F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E45D99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1</w:t>
            </w:r>
          </w:p>
        </w:tc>
      </w:tr>
      <w:tr w:rsidR="002F626A" w:rsidRPr="002F626A" w14:paraId="34DB5AD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626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otswan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E49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C43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C35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2</w:t>
            </w:r>
          </w:p>
        </w:tc>
      </w:tr>
      <w:tr w:rsidR="002F626A" w:rsidRPr="002F626A" w14:paraId="7E1AA34A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E389E2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osta Ric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D192DC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9FD96F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096392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2</w:t>
            </w:r>
          </w:p>
        </w:tc>
      </w:tr>
      <w:tr w:rsidR="002F626A" w:rsidRPr="002F626A" w14:paraId="14F1C2A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5B3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rugua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7D2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3CC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994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2</w:t>
            </w:r>
          </w:p>
        </w:tc>
      </w:tr>
      <w:tr w:rsidR="002F626A" w:rsidRPr="002F626A" w14:paraId="68A9183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9C4D2B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Irelan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ED5693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4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C33151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EBBE0B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3</w:t>
            </w:r>
          </w:p>
        </w:tc>
      </w:tr>
      <w:tr w:rsidR="002F626A" w:rsidRPr="002F626A" w14:paraId="588B68B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A4E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Kuwai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671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BF6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D68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5</w:t>
            </w:r>
          </w:p>
        </w:tc>
      </w:tr>
      <w:tr w:rsidR="002F626A" w:rsidRPr="002F626A" w14:paraId="6911343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73CD12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ithuan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3319AF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113CEA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FEAAD8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5</w:t>
            </w:r>
          </w:p>
        </w:tc>
      </w:tr>
      <w:tr w:rsidR="002F626A" w:rsidRPr="002F626A" w14:paraId="1651E77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35B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eliz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4EE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A7D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DEA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6</w:t>
            </w:r>
          </w:p>
        </w:tc>
      </w:tr>
      <w:tr w:rsidR="002F626A" w:rsidRPr="002F626A" w14:paraId="4F7FFBA9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F2993A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Venezuel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911415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6043C6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B8E5C8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6</w:t>
            </w:r>
          </w:p>
        </w:tc>
      </w:tr>
      <w:tr w:rsidR="002F626A" w:rsidRPr="002F626A" w14:paraId="01F965F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55C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ulgar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069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B16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F75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7</w:t>
            </w:r>
          </w:p>
        </w:tc>
      </w:tr>
      <w:tr w:rsidR="002F626A" w:rsidRPr="002F626A" w14:paraId="2D2C20E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7C8EEA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Norwa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2791CB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B4EABD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422FC0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8</w:t>
            </w:r>
          </w:p>
        </w:tc>
      </w:tr>
      <w:tr w:rsidR="002F626A" w:rsidRPr="002F626A" w14:paraId="618782D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9E1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rinidad &amp; Tobago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112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AFC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791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8</w:t>
            </w:r>
          </w:p>
        </w:tc>
      </w:tr>
      <w:tr w:rsidR="002F626A" w:rsidRPr="002F626A" w14:paraId="41FDD1B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6B2FBA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uss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B6BDF3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45F6D1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BE8EDF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9</w:t>
            </w:r>
          </w:p>
        </w:tc>
      </w:tr>
      <w:tr w:rsidR="002F626A" w:rsidRPr="002F626A" w14:paraId="7B3FDC3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D05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alays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6D4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6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F8B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705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2F626A" w:rsidRPr="002F626A" w14:paraId="702743E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BEF708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alt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BBC1F4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B09419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D25D9F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2F626A" w:rsidRPr="002F626A" w14:paraId="17C7C990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BBB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Eston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9B1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2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ECD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ABC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4</w:t>
            </w:r>
          </w:p>
        </w:tc>
      </w:tr>
      <w:tr w:rsidR="002F626A" w:rsidRPr="002F626A" w14:paraId="5D387E72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68C4BB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Puerto Rico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F4274D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38A2F0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73A28B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5</w:t>
            </w:r>
          </w:p>
        </w:tc>
      </w:tr>
      <w:tr w:rsidR="002F626A" w:rsidRPr="002F626A" w14:paraId="766094A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BB5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El Salvador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25C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7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5B0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EE4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7</w:t>
            </w:r>
          </w:p>
        </w:tc>
      </w:tr>
      <w:tr w:rsidR="002F626A" w:rsidRPr="002F626A" w14:paraId="5939DA04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233A99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Netherland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2FE582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289B17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76999B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7</w:t>
            </w:r>
          </w:p>
        </w:tc>
      </w:tr>
      <w:tr w:rsidR="002F626A" w:rsidRPr="002F626A" w14:paraId="69E7BB4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A69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Dominican Republic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DDB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5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BBE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618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2F626A" w:rsidRPr="002F626A" w14:paraId="14E05850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A0860B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Kazakhst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E73548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97F79A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A6B63C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2F626A" w:rsidRPr="002F626A" w14:paraId="3379512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A84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Fiji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E83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85A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458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2</w:t>
            </w:r>
          </w:p>
        </w:tc>
      </w:tr>
      <w:tr w:rsidR="002F626A" w:rsidRPr="002F626A" w14:paraId="6C74D7A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02ADC3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oldov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75034A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AFFD2D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34941F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2F626A" w:rsidRPr="002F626A" w14:paraId="70913FF7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241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oman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4FB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4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CC4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FE2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2F626A" w:rsidRPr="002F626A" w14:paraId="3FDC488D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F4FE05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t. Vincent &amp; Grenadin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65E3BF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82ECB0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62F4E5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2F626A" w:rsidRPr="002F626A" w14:paraId="3651274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1BD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aiw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FAE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9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2EE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631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1</w:t>
            </w:r>
          </w:p>
        </w:tc>
      </w:tr>
      <w:tr w:rsidR="002F626A" w:rsidRPr="002F626A" w14:paraId="5D4C9DCA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25D30D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zech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C27F56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3FE8B4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732A76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3</w:t>
            </w:r>
          </w:p>
        </w:tc>
      </w:tr>
      <w:tr w:rsidR="002F626A" w:rsidRPr="002F626A" w14:paraId="2ADCF413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2EE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osnia &amp; Herzegovin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B8D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4.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06E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6EC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4</w:t>
            </w:r>
          </w:p>
        </w:tc>
      </w:tr>
      <w:tr w:rsidR="002F626A" w:rsidRPr="002F626A" w14:paraId="0953BA9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98C507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auritiu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6F7139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FB62F6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B44CC0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2F626A" w:rsidRPr="002F626A" w14:paraId="32162B4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772A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Chil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829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8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B55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9B1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2</w:t>
            </w:r>
          </w:p>
        </w:tc>
      </w:tr>
      <w:tr w:rsidR="002F626A" w:rsidRPr="002F626A" w14:paraId="7F73E42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786200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atv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F88587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CB744A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DD13F3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2</w:t>
            </w:r>
          </w:p>
        </w:tc>
      </w:tr>
      <w:tr w:rsidR="002F626A" w:rsidRPr="002F626A" w14:paraId="43ABFBD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493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t. Luc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954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C91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555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4</w:t>
            </w:r>
          </w:p>
        </w:tc>
      </w:tr>
      <w:tr w:rsidR="002F626A" w:rsidRPr="002F626A" w14:paraId="1E53AE68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7E85B8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erman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80BA194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142A7AC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5274375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5</w:t>
            </w:r>
          </w:p>
        </w:tc>
      </w:tr>
      <w:tr w:rsidR="002F626A" w:rsidRPr="002F626A" w14:paraId="74790321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898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lastRenderedPageBreak/>
              <w:t>Mongol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A6E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2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DCB7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33AB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6</w:t>
            </w:r>
          </w:p>
        </w:tc>
      </w:tr>
      <w:tr w:rsidR="00434B24" w:rsidRPr="002F626A" w14:paraId="754AD178" w14:textId="77777777" w:rsidTr="00434B24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0B2C46C7" w14:textId="773E2EE0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3CA3F7D1" w14:textId="27994FF9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Surgical HAQ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7966D740" w14:textId="3F9DBC07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Non-Surgical HAQ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795CB9A4" w14:textId="214337B4" w:rsidR="00434B24" w:rsidRPr="005F3146" w:rsidRDefault="00434B24" w:rsidP="00434B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b/>
                <w:bCs/>
                <w:color w:val="FFFFFF"/>
                <w:sz w:val="20"/>
                <w:szCs w:val="20"/>
                <w:lang w:eastAsia="zh-CN"/>
              </w:rPr>
              <w:t>Disparity</w:t>
            </w:r>
          </w:p>
        </w:tc>
      </w:tr>
      <w:tr w:rsidR="002F626A" w:rsidRPr="002F626A" w14:paraId="622C653C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617A0B4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Denmark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20FEAE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7B4662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EBFE12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</w:t>
            </w:r>
          </w:p>
        </w:tc>
      </w:tr>
      <w:tr w:rsidR="002F626A" w:rsidRPr="002F626A" w14:paraId="736C2CB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9C1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renad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054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B76E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B38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4</w:t>
            </w:r>
          </w:p>
        </w:tc>
      </w:tr>
      <w:tr w:rsidR="002F626A" w:rsidRPr="002F626A" w14:paraId="7AFB2046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7FC1B9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Polan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DBAF87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9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8DB0F8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16EF722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4</w:t>
            </w:r>
          </w:p>
        </w:tc>
      </w:tr>
      <w:tr w:rsidR="002F626A" w:rsidRPr="002F626A" w14:paraId="4DD390BA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230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Dominic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984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131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584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9</w:t>
            </w:r>
          </w:p>
        </w:tc>
      </w:tr>
      <w:tr w:rsidR="002F626A" w:rsidRPr="002F626A" w14:paraId="0B3364CF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864049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Panam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011DB18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2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80EFC51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1F265A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</w:t>
            </w:r>
          </w:p>
        </w:tc>
      </w:tr>
      <w:tr w:rsidR="002F626A" w:rsidRPr="002F626A" w14:paraId="4CDD2685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0D33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zbekist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399D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1EF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D466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3</w:t>
            </w:r>
          </w:p>
        </w:tc>
      </w:tr>
      <w:tr w:rsidR="002F626A" w:rsidRPr="002F626A" w14:paraId="194FD47B" w14:textId="77777777" w:rsidTr="002F626A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B1B9182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urkmenista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4BAA1639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4.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723550F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182FDD0" w14:textId="77777777" w:rsidR="002F626A" w:rsidRPr="005F3146" w:rsidRDefault="002F626A" w:rsidP="002F626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5F314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9</w:t>
            </w:r>
          </w:p>
        </w:tc>
      </w:tr>
    </w:tbl>
    <w:p w14:paraId="6D159D48" w14:textId="713FF39A" w:rsidR="00532BD5" w:rsidRPr="00532BD5" w:rsidRDefault="00532BD5" w:rsidP="00532BD5">
      <w:pPr>
        <w:rPr>
          <w:rFonts w:ascii="Times" w:hAnsi="Times" w:cs="Arial"/>
          <w:i/>
          <w:sz w:val="20"/>
          <w:szCs w:val="20"/>
        </w:rPr>
      </w:pPr>
      <w:bookmarkStart w:id="0" w:name="_GoBack"/>
      <w:bookmarkEnd w:id="0"/>
      <w:r w:rsidRPr="00532BD5">
        <w:rPr>
          <w:rFonts w:ascii="Times" w:hAnsi="Times" w:cs="Arial"/>
          <w:i/>
          <w:color w:val="000000"/>
          <w:sz w:val="20"/>
          <w:szCs w:val="20"/>
        </w:rPr>
        <w:t xml:space="preserve">S3 Table: </w:t>
      </w:r>
      <w:r w:rsidRPr="00532BD5">
        <w:rPr>
          <w:rFonts w:ascii="Times" w:hAnsi="Times" w:cs="Arial"/>
          <w:i/>
          <w:color w:val="000000"/>
          <w:sz w:val="20"/>
          <w:szCs w:val="20"/>
        </w:rPr>
        <w:t xml:space="preserve">Countries were ranked based on their improvement gap. The improvement gap is calculated by subtracting the relative improvement in non-surgical HAQ from the relative improvement in surgical HAQ, from 1990 to 2016. </w:t>
      </w:r>
    </w:p>
    <w:p w14:paraId="6CF48E48" w14:textId="77777777" w:rsidR="0051346B" w:rsidRDefault="0051346B"/>
    <w:sectPr w:rsidR="0051346B" w:rsidSect="00520D4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881BD7" w14:textId="77777777" w:rsidR="00D223A8" w:rsidRDefault="00D223A8" w:rsidP="00CE1473">
      <w:r>
        <w:separator/>
      </w:r>
    </w:p>
  </w:endnote>
  <w:endnote w:type="continuationSeparator" w:id="0">
    <w:p w14:paraId="4FD6F61A" w14:textId="77777777" w:rsidR="00D223A8" w:rsidRDefault="00D223A8" w:rsidP="00CE1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68749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5C7CDF" w14:textId="4D4937DC" w:rsidR="002A3285" w:rsidRDefault="002A3285" w:rsidP="00CE14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EB8510" w14:textId="77777777" w:rsidR="002A3285" w:rsidRDefault="002A3285" w:rsidP="00CE14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331780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0A8C29" w14:textId="3ED3AAEB" w:rsidR="002A3285" w:rsidRDefault="002A3285" w:rsidP="00CE14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31655E" w14:textId="77777777" w:rsidR="002A3285" w:rsidRDefault="002A3285" w:rsidP="00CE14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1A5418" w14:textId="77777777" w:rsidR="00D223A8" w:rsidRDefault="00D223A8" w:rsidP="00CE1473">
      <w:r>
        <w:separator/>
      </w:r>
    </w:p>
  </w:footnote>
  <w:footnote w:type="continuationSeparator" w:id="0">
    <w:p w14:paraId="6878B77C" w14:textId="77777777" w:rsidR="00D223A8" w:rsidRDefault="00D223A8" w:rsidP="00CE1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338"/>
    <w:rsid w:val="00007A64"/>
    <w:rsid w:val="000F0CFC"/>
    <w:rsid w:val="000F4D89"/>
    <w:rsid w:val="001D7FBF"/>
    <w:rsid w:val="0022105A"/>
    <w:rsid w:val="00277C22"/>
    <w:rsid w:val="002972C8"/>
    <w:rsid w:val="002A3285"/>
    <w:rsid w:val="002C07AF"/>
    <w:rsid w:val="002F626A"/>
    <w:rsid w:val="00383FCB"/>
    <w:rsid w:val="00391FD2"/>
    <w:rsid w:val="003D3338"/>
    <w:rsid w:val="00421CF0"/>
    <w:rsid w:val="00425380"/>
    <w:rsid w:val="00434B24"/>
    <w:rsid w:val="004723F6"/>
    <w:rsid w:val="004727B2"/>
    <w:rsid w:val="004C429D"/>
    <w:rsid w:val="0051346B"/>
    <w:rsid w:val="005171F2"/>
    <w:rsid w:val="00520D46"/>
    <w:rsid w:val="00532BD5"/>
    <w:rsid w:val="00575F80"/>
    <w:rsid w:val="0058368C"/>
    <w:rsid w:val="005F3146"/>
    <w:rsid w:val="006B52DF"/>
    <w:rsid w:val="00726862"/>
    <w:rsid w:val="00743046"/>
    <w:rsid w:val="00776C00"/>
    <w:rsid w:val="007C4EA0"/>
    <w:rsid w:val="007E761A"/>
    <w:rsid w:val="00806BB2"/>
    <w:rsid w:val="00887982"/>
    <w:rsid w:val="0092525A"/>
    <w:rsid w:val="00933925"/>
    <w:rsid w:val="009567EE"/>
    <w:rsid w:val="009E0FE3"/>
    <w:rsid w:val="009F7BF3"/>
    <w:rsid w:val="00A03A3F"/>
    <w:rsid w:val="00B03750"/>
    <w:rsid w:val="00B4014A"/>
    <w:rsid w:val="00B465A7"/>
    <w:rsid w:val="00B707D8"/>
    <w:rsid w:val="00C16EAB"/>
    <w:rsid w:val="00CE1473"/>
    <w:rsid w:val="00CE41D7"/>
    <w:rsid w:val="00D04244"/>
    <w:rsid w:val="00D223A8"/>
    <w:rsid w:val="00D5513C"/>
    <w:rsid w:val="00D93AE4"/>
    <w:rsid w:val="00DA7A0C"/>
    <w:rsid w:val="00DE44D2"/>
    <w:rsid w:val="00E05CE3"/>
    <w:rsid w:val="00E83177"/>
    <w:rsid w:val="00F10477"/>
    <w:rsid w:val="00F75CDC"/>
    <w:rsid w:val="00F9520C"/>
    <w:rsid w:val="00FC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30179"/>
  <w15:chartTrackingRefBased/>
  <w15:docId w15:val="{94FCD15E-DDC1-1140-B14A-D48DB2266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F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44D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DE44D2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4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4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E1473"/>
  </w:style>
  <w:style w:type="paragraph" w:styleId="BalloonText">
    <w:name w:val="Balloon Text"/>
    <w:basedOn w:val="Normal"/>
    <w:link w:val="BalloonTextChar"/>
    <w:uiPriority w:val="99"/>
    <w:semiHidden/>
    <w:unhideWhenUsed/>
    <w:rsid w:val="00CE14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47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6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8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86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86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268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87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ylor Wurdeman</cp:lastModifiedBy>
  <cp:revision>2</cp:revision>
  <dcterms:created xsi:type="dcterms:W3CDTF">2020-09-25T22:07:00Z</dcterms:created>
  <dcterms:modified xsi:type="dcterms:W3CDTF">2020-09-25T22:07:00Z</dcterms:modified>
</cp:coreProperties>
</file>